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6ECA3" w14:textId="77777777" w:rsidR="005B1AC5" w:rsidRPr="00D71874" w:rsidRDefault="005B1AC5" w:rsidP="005B1AC5">
      <w:pPr>
        <w:rPr>
          <w:szCs w:val="24"/>
          <w:lang w:val="en-US"/>
        </w:rPr>
      </w:pPr>
      <w:r>
        <w:rPr>
          <w:b/>
          <w:bCs/>
          <w:szCs w:val="24"/>
          <w:lang w:val="en-US"/>
        </w:rPr>
        <w:t xml:space="preserve">S2 </w:t>
      </w:r>
      <w:r w:rsidRPr="00683A4C">
        <w:rPr>
          <w:b/>
          <w:bCs/>
          <w:szCs w:val="24"/>
          <w:lang w:val="en-US"/>
        </w:rPr>
        <w:t xml:space="preserve">Fig. </w:t>
      </w:r>
      <w:r w:rsidRPr="00D71874">
        <w:rPr>
          <w:szCs w:val="24"/>
          <w:lang w:val="en-US"/>
        </w:rPr>
        <w:t>Phylogenetic tree of the 33 samples from the outbreak along with 77 samples from another outbreak</w:t>
      </w:r>
    </w:p>
    <w:p w14:paraId="4200F737" w14:textId="77777777" w:rsidR="005B1AC5" w:rsidRPr="00D71874" w:rsidRDefault="005B1AC5" w:rsidP="005B1AC5">
      <w:pPr>
        <w:rPr>
          <w:b/>
          <w:bCs/>
          <w:color w:val="000000" w:themeColor="text1"/>
          <w:szCs w:val="24"/>
          <w:lang w:val="en-US"/>
        </w:rPr>
        <w:sectPr w:rsidR="005B1AC5" w:rsidRPr="00D71874" w:rsidSect="006223A9">
          <w:pgSz w:w="11906" w:h="16838"/>
          <w:pgMar w:top="1134" w:right="1134" w:bottom="2268" w:left="1134" w:header="720" w:footer="720" w:gutter="0"/>
          <w:lnNumType w:countBy="1" w:restart="continuous"/>
          <w:pgNumType w:start="1"/>
          <w:cols w:space="720"/>
          <w:docGrid w:linePitch="299"/>
        </w:sectPr>
      </w:pPr>
      <w:r>
        <w:rPr>
          <w:b/>
          <w:bCs/>
          <w:noProof/>
          <w:color w:val="000000" w:themeColor="text1"/>
          <w:szCs w:val="24"/>
          <w:lang w:val="en-US"/>
          <w14:ligatures w14:val="standardContextual"/>
        </w:rPr>
        <w:drawing>
          <wp:inline distT="0" distB="0" distL="0" distR="0" wp14:anchorId="65DDEE24" wp14:editId="0E05BAD7">
            <wp:extent cx="2438400" cy="4800600"/>
            <wp:effectExtent l="0" t="0" r="0" b="0"/>
            <wp:docPr id="1342762370" name="Imagem 2" descr="Padrão do plano de fundo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762370" name="Imagem 2" descr="Padrão do plano de fundo&#10;&#10;Descrição gerada automaticamente com confiança baixa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8D631" w14:textId="77777777" w:rsidR="005B1AC5" w:rsidRPr="006B42FD" w:rsidRDefault="005B1AC5" w:rsidP="005B1AC5">
      <w:pPr>
        <w:rPr>
          <w:b/>
          <w:bCs/>
          <w:color w:val="000000" w:themeColor="text1"/>
          <w:szCs w:val="24"/>
          <w:lang w:val="en-US"/>
        </w:rPr>
      </w:pPr>
    </w:p>
    <w:p w14:paraId="2D87AD79" w14:textId="77777777" w:rsidR="00DA1CCE" w:rsidRDefault="00DA1CCE"/>
    <w:sectPr w:rsidR="00DA1CCE" w:rsidSect="00114C5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AC5"/>
    <w:rsid w:val="00090062"/>
    <w:rsid w:val="000E5068"/>
    <w:rsid w:val="00114C53"/>
    <w:rsid w:val="00153B04"/>
    <w:rsid w:val="002563FE"/>
    <w:rsid w:val="002918D0"/>
    <w:rsid w:val="0031006B"/>
    <w:rsid w:val="003373DE"/>
    <w:rsid w:val="00567C74"/>
    <w:rsid w:val="005B1AC5"/>
    <w:rsid w:val="005F314D"/>
    <w:rsid w:val="008016C2"/>
    <w:rsid w:val="00871615"/>
    <w:rsid w:val="00887E58"/>
    <w:rsid w:val="008A6234"/>
    <w:rsid w:val="00995766"/>
    <w:rsid w:val="00A07320"/>
    <w:rsid w:val="00A17174"/>
    <w:rsid w:val="00AA0948"/>
    <w:rsid w:val="00BD3222"/>
    <w:rsid w:val="00DA1CCE"/>
    <w:rsid w:val="00DD38BF"/>
    <w:rsid w:val="00E41C59"/>
    <w:rsid w:val="00EA514F"/>
    <w:rsid w:val="00F8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5E82BE"/>
  <w15:chartTrackingRefBased/>
  <w15:docId w15:val="{F709FC6C-2109-E943-B023-5DA7B97D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AC5"/>
    <w:pPr>
      <w:spacing w:line="480" w:lineRule="auto"/>
    </w:pPr>
    <w:rPr>
      <w:rFonts w:ascii="Arial" w:eastAsia="Arial" w:hAnsi="Arial" w:cs="Arial"/>
      <w:kern w:val="0"/>
      <w:szCs w:val="22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5B1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</Words>
  <Characters>93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es Alves Simões Neto</dc:creator>
  <cp:keywords/>
  <dc:description/>
  <cp:lastModifiedBy>Eudes Alves Simões Neto</cp:lastModifiedBy>
  <cp:revision>1</cp:revision>
  <dcterms:created xsi:type="dcterms:W3CDTF">2024-08-09T00:24:00Z</dcterms:created>
  <dcterms:modified xsi:type="dcterms:W3CDTF">2024-08-09T00:24:00Z</dcterms:modified>
</cp:coreProperties>
</file>